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C2269" w14:textId="6602BAD0" w:rsidR="00ED39FE" w:rsidRPr="00556069" w:rsidRDefault="00ED39FE" w:rsidP="00556069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556069">
        <w:rPr>
          <w:rFonts w:ascii="Times New Roman" w:hAnsi="Times New Roman" w:cs="Times New Roman" w:hint="eastAsia"/>
          <w:b/>
          <w:bCs/>
          <w:szCs w:val="21"/>
        </w:rPr>
        <w:t>Supplementary table 1.</w:t>
      </w:r>
      <w:r w:rsidR="00556069" w:rsidRPr="0055606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556069">
        <w:rPr>
          <w:rFonts w:ascii="Times New Roman" w:hAnsi="Times New Roman" w:cs="Times New Roman"/>
          <w:b/>
          <w:bCs/>
          <w:szCs w:val="21"/>
        </w:rPr>
        <w:t>The primer sequences in this study</w:t>
      </w:r>
    </w:p>
    <w:p w14:paraId="43B60181" w14:textId="77777777" w:rsidR="00556069" w:rsidRPr="00556069" w:rsidRDefault="00556069" w:rsidP="00ED39FE">
      <w:pPr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3460"/>
        <w:gridCol w:w="3408"/>
      </w:tblGrid>
      <w:tr w:rsidR="00ED39FE" w:rsidRPr="00556069" w14:paraId="1F6C9E1B" w14:textId="77777777" w:rsidTr="00866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12" w:space="0" w:color="auto"/>
              <w:bottom w:val="single" w:sz="8" w:space="0" w:color="auto"/>
            </w:tcBorders>
          </w:tcPr>
          <w:p w14:paraId="5D90DF33" w14:textId="77777777" w:rsidR="00ED39FE" w:rsidRPr="00556069" w:rsidRDefault="00ED39FE" w:rsidP="0086680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6069">
              <w:rPr>
                <w:rFonts w:ascii="Times New Roman" w:hAnsi="Times New Roman" w:cs="Times New Roman"/>
                <w:szCs w:val="21"/>
              </w:rPr>
              <w:t>rimer name</w:t>
            </w:r>
          </w:p>
        </w:tc>
        <w:tc>
          <w:tcPr>
            <w:tcW w:w="3460" w:type="dxa"/>
            <w:tcBorders>
              <w:top w:val="single" w:sz="12" w:space="0" w:color="auto"/>
              <w:bottom w:val="single" w:sz="8" w:space="0" w:color="auto"/>
            </w:tcBorders>
          </w:tcPr>
          <w:p w14:paraId="19CF8531" w14:textId="77777777" w:rsidR="00ED39FE" w:rsidRPr="00556069" w:rsidRDefault="00ED39FE" w:rsidP="008668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408" w:type="dxa"/>
            <w:tcBorders>
              <w:top w:val="single" w:sz="12" w:space="0" w:color="auto"/>
              <w:bottom w:val="single" w:sz="8" w:space="0" w:color="auto"/>
            </w:tcBorders>
          </w:tcPr>
          <w:p w14:paraId="49355E39" w14:textId="77777777" w:rsidR="00ED39FE" w:rsidRPr="00556069" w:rsidRDefault="00ED39FE" w:rsidP="008668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ED39FE" w:rsidRPr="00556069" w14:paraId="6D2B524D" w14:textId="77777777" w:rsidTr="0086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8" w:space="0" w:color="auto"/>
              <w:bottom w:val="none" w:sz="0" w:space="0" w:color="auto"/>
            </w:tcBorders>
          </w:tcPr>
          <w:p w14:paraId="24FA2CC7" w14:textId="77777777" w:rsidR="00ED39FE" w:rsidRPr="00556069" w:rsidRDefault="00ED39FE" w:rsidP="0086680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56069">
              <w:rPr>
                <w:rFonts w:ascii="Times New Roman" w:hAnsi="Times New Roman" w:cs="Times New Roman"/>
                <w:b w:val="0"/>
                <w:bCs w:val="0"/>
                <w:szCs w:val="21"/>
              </w:rPr>
              <w:t>USP10</w:t>
            </w:r>
          </w:p>
        </w:tc>
        <w:tc>
          <w:tcPr>
            <w:tcW w:w="3460" w:type="dxa"/>
            <w:tcBorders>
              <w:top w:val="single" w:sz="8" w:space="0" w:color="auto"/>
              <w:bottom w:val="none" w:sz="0" w:space="0" w:color="auto"/>
            </w:tcBorders>
          </w:tcPr>
          <w:p w14:paraId="2C94A643" w14:textId="77777777" w:rsidR="00ED39FE" w:rsidRPr="00556069" w:rsidRDefault="00ED39FE" w:rsidP="008668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CGGCTCTTTGCAGTGGTCTA</w:t>
            </w:r>
          </w:p>
        </w:tc>
        <w:tc>
          <w:tcPr>
            <w:tcW w:w="3408" w:type="dxa"/>
            <w:tcBorders>
              <w:top w:val="single" w:sz="8" w:space="0" w:color="auto"/>
              <w:bottom w:val="none" w:sz="0" w:space="0" w:color="auto"/>
            </w:tcBorders>
          </w:tcPr>
          <w:p w14:paraId="5DBB1541" w14:textId="77777777" w:rsidR="00ED39FE" w:rsidRPr="00556069" w:rsidRDefault="00ED39FE" w:rsidP="008668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GTGCGTTCAGCAGTTGGTTT</w:t>
            </w:r>
          </w:p>
        </w:tc>
      </w:tr>
      <w:tr w:rsidR="00ED39FE" w:rsidRPr="00556069" w14:paraId="29DCB9BF" w14:textId="77777777" w:rsidTr="00866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32013F32" w14:textId="77777777" w:rsidR="00ED39FE" w:rsidRPr="00556069" w:rsidRDefault="00ED39FE" w:rsidP="0086680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LK1</w:t>
            </w:r>
          </w:p>
        </w:tc>
        <w:tc>
          <w:tcPr>
            <w:tcW w:w="3460" w:type="dxa"/>
          </w:tcPr>
          <w:p w14:paraId="74E2384E" w14:textId="77777777" w:rsidR="00ED39FE" w:rsidRPr="00556069" w:rsidRDefault="00ED39FE" w:rsidP="008668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TGACTCAACACGCCTCATCC</w:t>
            </w:r>
          </w:p>
        </w:tc>
        <w:tc>
          <w:tcPr>
            <w:tcW w:w="3408" w:type="dxa"/>
          </w:tcPr>
          <w:p w14:paraId="2596EBB1" w14:textId="77777777" w:rsidR="00ED39FE" w:rsidRPr="00556069" w:rsidRDefault="00ED39FE" w:rsidP="008668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GCTCGCTCATGTAATTGCGG</w:t>
            </w:r>
          </w:p>
        </w:tc>
      </w:tr>
      <w:tr w:rsidR="00ED39FE" w:rsidRPr="00556069" w14:paraId="17B74486" w14:textId="77777777" w:rsidTr="0086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none" w:sz="0" w:space="0" w:color="auto"/>
              <w:bottom w:val="single" w:sz="12" w:space="0" w:color="auto"/>
            </w:tcBorders>
          </w:tcPr>
          <w:p w14:paraId="13CEA310" w14:textId="77777777" w:rsidR="00ED39FE" w:rsidRPr="00556069" w:rsidRDefault="00ED39FE" w:rsidP="0086680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56069">
              <w:rPr>
                <w:rFonts w:ascii="Times New Roman" w:hAnsi="Times New Roman" w:cs="Times New Roman"/>
                <w:b w:val="0"/>
                <w:bCs w:val="0"/>
                <w:szCs w:val="21"/>
              </w:rPr>
              <w:t>GAPDH</w:t>
            </w:r>
          </w:p>
        </w:tc>
        <w:tc>
          <w:tcPr>
            <w:tcW w:w="3460" w:type="dxa"/>
            <w:tcBorders>
              <w:top w:val="none" w:sz="0" w:space="0" w:color="auto"/>
              <w:bottom w:val="single" w:sz="12" w:space="0" w:color="auto"/>
            </w:tcBorders>
          </w:tcPr>
          <w:p w14:paraId="79526C02" w14:textId="77777777" w:rsidR="00ED39FE" w:rsidRPr="00556069" w:rsidRDefault="00ED39FE" w:rsidP="008668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GGTGGTCTCCTCTGACTTCAACA</w:t>
            </w:r>
          </w:p>
        </w:tc>
        <w:tc>
          <w:tcPr>
            <w:tcW w:w="3408" w:type="dxa"/>
            <w:tcBorders>
              <w:top w:val="none" w:sz="0" w:space="0" w:color="auto"/>
              <w:bottom w:val="single" w:sz="12" w:space="0" w:color="auto"/>
            </w:tcBorders>
          </w:tcPr>
          <w:p w14:paraId="6A0688B4" w14:textId="77777777" w:rsidR="00ED39FE" w:rsidRPr="00556069" w:rsidRDefault="00ED39FE" w:rsidP="008668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GTTGCTGTAGCCAAATTCGTTGT</w:t>
            </w:r>
          </w:p>
        </w:tc>
      </w:tr>
    </w:tbl>
    <w:p w14:paraId="6CCC8811" w14:textId="77777777" w:rsidR="00ED39FE" w:rsidRPr="00556069" w:rsidRDefault="00ED39FE" w:rsidP="00ED39FE">
      <w:pPr>
        <w:rPr>
          <w:rFonts w:ascii="Times New Roman" w:hAnsi="Times New Roman" w:cs="Times New Roman"/>
          <w:szCs w:val="21"/>
        </w:rPr>
      </w:pPr>
    </w:p>
    <w:p w14:paraId="11402348" w14:textId="77777777" w:rsidR="00556069" w:rsidRP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71EF56B3" w14:textId="77777777" w:rsidR="00556069" w:rsidRP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342AEC0A" w14:textId="77777777" w:rsidR="00556069" w:rsidRP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49B43D8D" w14:textId="77777777" w:rsidR="00556069" w:rsidRP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768670D7" w14:textId="77777777" w:rsidR="00556069" w:rsidRP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1044F9C3" w14:textId="77777777" w:rsidR="00556069" w:rsidRP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2ACB5870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0DC9D1C8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147455A4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60C20A26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62BB538A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336B6297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7D07E268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4B9B00DD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1C9D6EE4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34602073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5FA8C9D7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5DF20631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5DD6B57F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6FC0A734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1668D545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481093B5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68F538B0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0722E110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657F156D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79F133B9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637CA145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25B7E952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68540C22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0AA86290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5BFC79EE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1689BD82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22E4DFDB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00741BDA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6FFB6227" w14:textId="77777777" w:rsidR="00556069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p w14:paraId="5DBEFCA9" w14:textId="77777777" w:rsidR="00556069" w:rsidRPr="00216395" w:rsidRDefault="00556069" w:rsidP="00ED39FE">
      <w:pPr>
        <w:jc w:val="left"/>
        <w:rPr>
          <w:rFonts w:ascii="Times New Roman" w:hAnsi="Times New Roman" w:cs="Times New Roman"/>
          <w:szCs w:val="21"/>
        </w:rPr>
      </w:pPr>
    </w:p>
    <w:sectPr w:rsidR="00556069" w:rsidRPr="00216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F57D8" w14:textId="77777777" w:rsidR="006C040F" w:rsidRDefault="006C040F" w:rsidP="00ED39FE">
      <w:pPr>
        <w:rPr>
          <w:rFonts w:hint="eastAsia"/>
        </w:rPr>
      </w:pPr>
      <w:r>
        <w:separator/>
      </w:r>
    </w:p>
  </w:endnote>
  <w:endnote w:type="continuationSeparator" w:id="0">
    <w:p w14:paraId="08E13777" w14:textId="77777777" w:rsidR="006C040F" w:rsidRDefault="006C040F" w:rsidP="00ED39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A125C2" w14:textId="77777777" w:rsidR="006C040F" w:rsidRDefault="006C040F" w:rsidP="00ED39FE">
      <w:pPr>
        <w:rPr>
          <w:rFonts w:hint="eastAsia"/>
        </w:rPr>
      </w:pPr>
      <w:r>
        <w:separator/>
      </w:r>
    </w:p>
  </w:footnote>
  <w:footnote w:type="continuationSeparator" w:id="0">
    <w:p w14:paraId="390FE8A1" w14:textId="77777777" w:rsidR="006C040F" w:rsidRDefault="006C040F" w:rsidP="00ED39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25F72"/>
    <w:multiLevelType w:val="hybridMultilevel"/>
    <w:tmpl w:val="D70CA9E8"/>
    <w:lvl w:ilvl="0" w:tplc="CA98C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688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09"/>
    <w:rsid w:val="00095F6C"/>
    <w:rsid w:val="00125AB9"/>
    <w:rsid w:val="00216395"/>
    <w:rsid w:val="00552148"/>
    <w:rsid w:val="00556069"/>
    <w:rsid w:val="005B2CA0"/>
    <w:rsid w:val="006C040F"/>
    <w:rsid w:val="00A032F1"/>
    <w:rsid w:val="00B86509"/>
    <w:rsid w:val="00CC6510"/>
    <w:rsid w:val="00ED39FE"/>
    <w:rsid w:val="00FB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4C598"/>
  <w15:chartTrackingRefBased/>
  <w15:docId w15:val="{1B8BC362-E2AE-4359-B1AE-AA3753A0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9F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865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5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5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5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50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5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5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5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5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5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50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65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5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5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5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5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6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5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65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65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5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65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5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65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650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3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39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39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39FE"/>
    <w:rPr>
      <w:sz w:val="18"/>
      <w:szCs w:val="18"/>
    </w:rPr>
  </w:style>
  <w:style w:type="table" w:styleId="21">
    <w:name w:val="Plain Table 2"/>
    <w:basedOn w:val="a1"/>
    <w:uiPriority w:val="42"/>
    <w:rsid w:val="00ED39FE"/>
    <w:pPr>
      <w:spacing w:after="0" w:line="240" w:lineRule="auto"/>
    </w:pPr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ED39F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ED39F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u</dc:creator>
  <cp:keywords/>
  <dc:description/>
  <cp:lastModifiedBy>Dr.Du</cp:lastModifiedBy>
  <cp:revision>4</cp:revision>
  <dcterms:created xsi:type="dcterms:W3CDTF">2025-03-31T15:08:00Z</dcterms:created>
  <dcterms:modified xsi:type="dcterms:W3CDTF">2025-05-07T15:16:00Z</dcterms:modified>
</cp:coreProperties>
</file>